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B2A0D">
        <w:rPr>
          <w:rFonts w:asciiTheme="majorBidi" w:hAnsiTheme="majorBidi" w:cstheme="majorBidi"/>
          <w:b/>
          <w:bCs/>
          <w:sz w:val="24"/>
          <w:szCs w:val="24"/>
        </w:rPr>
        <w:t>Index 1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BB294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E3BA5">
        <w:rPr>
          <w:rFonts w:asciiTheme="majorBidi" w:hAnsiTheme="majorBidi" w:cstheme="majorBidi"/>
          <w:b/>
          <w:bCs/>
          <w:sz w:val="24"/>
          <w:szCs w:val="24"/>
        </w:rPr>
        <w:t>Physical and emotional child abuse questions</w:t>
      </w:r>
      <w:r w:rsidRPr="002E3BA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</w:t>
      </w:r>
      <w:r w:rsidRPr="002E3BA5">
        <w:rPr>
          <w:rFonts w:asciiTheme="majorBidi" w:hAnsiTheme="majorBidi" w:cstheme="majorBidi"/>
          <w:sz w:val="24"/>
          <w:szCs w:val="24"/>
        </w:rPr>
        <w:t>adapted from ICAST-P questionnaire</w:t>
      </w:r>
      <w:r>
        <w:rPr>
          <w:rFonts w:asciiTheme="majorBidi" w:hAnsiTheme="majorBidi" w:cstheme="majorBidi"/>
          <w:sz w:val="24"/>
          <w:szCs w:val="24"/>
        </w:rPr>
        <w:t>)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10. “Shook him/her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 xml:space="preserve">V11. “Hit him or her on the buttocks with an object such as a shoe, </w:t>
      </w:r>
      <w:proofErr w:type="gramStart"/>
      <w:r w:rsidRPr="000B2A0D">
        <w:rPr>
          <w:rFonts w:asciiTheme="majorBidi" w:hAnsiTheme="majorBidi" w:cstheme="majorBidi"/>
          <w:sz w:val="24"/>
          <w:szCs w:val="24"/>
        </w:rPr>
        <w:t>stick</w:t>
      </w:r>
      <w:proofErr w:type="gramEnd"/>
      <w:r w:rsidRPr="000B2A0D">
        <w:rPr>
          <w:rFonts w:asciiTheme="majorBidi" w:hAnsiTheme="majorBidi" w:cstheme="majorBidi"/>
          <w:sz w:val="24"/>
          <w:szCs w:val="24"/>
        </w:rPr>
        <w:t>, broom, cane or belt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12. “Hit elsewhere (not buttocks) with an object such as a shoe, stick, broom, cane or belt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14. “Twisted his/her ear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15. “Hit him/her on head with knuckle or back of the hand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16. “Pulled his/her hair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17. “Threatened to leave or abandon him/her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18. “Shouted, yelled, or screamed at him/her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19. “Threatened to invoke ghosts, ghoul or evil spirits, or harmful people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20. “Kicked him/her with a foot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21. “Put chili pepper, hot pepper, or spicy food in mouth (to cause pain)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22. “Forced him/her to kneel or stand in a manner that result in pain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23. “Cursed him/her (Son of a…)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24. “Spanked him/her on the bottom with bare hand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25. “Choked him/her or squeezed his or her neck with hands (or something else)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26. “Threatened to kick out of house or send away for a long time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27. “Locked out of the house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29. “Insulted him/her by calling [name] dumb, lazy, or other names like that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30. “Pinched him/her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31. “Slapped on face or back of head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32. “Refused to speak to him/her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33. “Withheld a food meal as punishment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34. “Used a hand or pillow to cover the mouth and nose to prevent breathing (smother)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35. “Burned, scalded or branded him/her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36. “Hit him or her over and over again with object or fist (“beat-up”)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37. “Threatened him/her with a knife or gun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38. “Locked him or her in a dark room”</w:t>
      </w:r>
    </w:p>
    <w:p w:rsidR="00220E65" w:rsidRPr="000B2A0D" w:rsidRDefault="00220E65" w:rsidP="00220E6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V39. “Used public humiliation to discipline him or her”</w:t>
      </w:r>
    </w:p>
    <w:p w:rsidR="00F24F67" w:rsidRDefault="00F24F67">
      <w:bookmarkStart w:id="0" w:name="_GoBack"/>
      <w:bookmarkEnd w:id="0"/>
    </w:p>
    <w:sectPr w:rsidR="00F24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E65"/>
    <w:rsid w:val="00220E65"/>
    <w:rsid w:val="00743F05"/>
    <w:rsid w:val="00A039F6"/>
    <w:rsid w:val="00A1178F"/>
    <w:rsid w:val="00F2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55</Characters>
  <Application>Microsoft Office Word</Application>
  <DocSecurity>0</DocSecurity>
  <Lines>39</Lines>
  <Paragraphs>22</Paragraphs>
  <ScaleCrop>false</ScaleCrop>
  <Company/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0-07-14T01:06:00Z</dcterms:created>
  <dcterms:modified xsi:type="dcterms:W3CDTF">2020-07-14T01:06:00Z</dcterms:modified>
</cp:coreProperties>
</file>